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Appendix S1</w:t>
      </w:r>
      <w:r>
        <w:rPr/>
        <w:t>. Description of process evaluation measures</w:t>
      </w:r>
    </w:p>
    <w:tbl>
      <w:tblPr>
        <w:tblW w:w="9210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0"/>
        <w:gridCol w:w="3070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cal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ppreciatio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YouRAction was fun to us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YouRAction was interestin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ow would you rate YouRAction on a scale from 1 (worst) to 10 (best)?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-1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ersonal relevan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dvices and questions in YouRAction were specially meant for m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advices that the YA program gave me suited me well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ntent of advi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 learned a lot from YouRAction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he advice provided by YouRAction was useful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 could adhere to the advic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Usability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YouRAction was easy to us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YouRAction was easy to understand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ly disagree (1) – totally agree(5)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echnical problem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id you experience technical problems during working with YouRAction. If so, which problems?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o, I had no problems”, “The program was difficult to use”, “I could not log in”, “The program was too slow”, “I got stuck in the program”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43:00Z</dcterms:created>
  <dc:creator>671820</dc:creator>
  <dc:description/>
  <cp:keywords/>
  <dc:language>en-US</dc:language>
  <cp:lastModifiedBy>671820</cp:lastModifiedBy>
  <dcterms:modified xsi:type="dcterms:W3CDTF">2012-02-06T14:43:00Z</dcterms:modified>
  <cp:revision>1</cp:revision>
  <dc:subject/>
  <dc:title>Appendix S1</dc:title>
</cp:coreProperties>
</file>